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A26" w:rsidRPr="00A956C1" w:rsidRDefault="00C90B0F" w:rsidP="00E8632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956C1">
        <w:rPr>
          <w:rFonts w:ascii="Times New Roman" w:hAnsi="Times New Roman" w:cs="Times New Roman"/>
          <w:b/>
          <w:sz w:val="24"/>
          <w:szCs w:val="24"/>
          <w:lang w:val="en-US"/>
        </w:rPr>
        <w:t>Aditionnal</w:t>
      </w:r>
      <w:proofErr w:type="spellEnd"/>
      <w:r w:rsidRPr="00A956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: Blast analysis on </w:t>
      </w:r>
      <w:proofErr w:type="spellStart"/>
      <w:r w:rsidRPr="00A956C1">
        <w:rPr>
          <w:rFonts w:ascii="Times New Roman" w:hAnsi="Times New Roman" w:cs="Times New Roman"/>
          <w:b/>
          <w:sz w:val="24"/>
          <w:szCs w:val="24"/>
          <w:lang w:val="en-US"/>
        </w:rPr>
        <w:t>methylation</w:t>
      </w:r>
      <w:proofErr w:type="spellEnd"/>
      <w:r w:rsidRPr="00A956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chinery candidates</w:t>
      </w:r>
    </w:p>
    <w:p w:rsidR="009C00C7" w:rsidRDefault="009C00C7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86321" w:rsidRPr="00A956C1" w:rsidRDefault="00E86321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47AAD" w:rsidRPr="00A956C1" w:rsidRDefault="00EB3B0C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DNMT1 </w:t>
      </w:r>
      <w:proofErr w:type="spellStart"/>
      <w:r w:rsidRPr="00A956C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47AAD" w:rsidRPr="00A956C1">
        <w:rPr>
          <w:rFonts w:ascii="Times New Roman" w:hAnsi="Times New Roman" w:cs="Times New Roman"/>
          <w:sz w:val="24"/>
          <w:szCs w:val="24"/>
          <w:lang w:val="en-US"/>
        </w:rPr>
        <w:t>blastN</w:t>
      </w:r>
      <w:proofErr w:type="spellEnd"/>
      <w:r w:rsidR="00847AAD"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(query sequence: AAI26228, 1632AA)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47AAD" w:rsidRPr="00A956C1" w:rsidRDefault="00847AAD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1858"/>
        <w:gridCol w:w="1276"/>
        <w:gridCol w:w="2229"/>
      </w:tblGrid>
      <w:tr w:rsidR="009C00C7" w:rsidRPr="00A956C1" w:rsidTr="006C719A">
        <w:tc>
          <w:tcPr>
            <w:tcW w:w="3070" w:type="dxa"/>
          </w:tcPr>
          <w:p w:rsidR="009C00C7" w:rsidRPr="00A956C1" w:rsidRDefault="009C00C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s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query sequence</w:t>
            </w:r>
          </w:p>
        </w:tc>
        <w:tc>
          <w:tcPr>
            <w:tcW w:w="1858" w:type="dxa"/>
          </w:tcPr>
          <w:p w:rsidR="009C00C7" w:rsidRPr="00A956C1" w:rsidRDefault="009C00C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</w:t>
            </w:r>
            <w:r w:rsidR="00847AAD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276" w:type="dxa"/>
          </w:tcPr>
          <w:p w:rsidR="009C00C7" w:rsidRPr="00A956C1" w:rsidRDefault="009C00C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positives</w:t>
            </w:r>
          </w:p>
        </w:tc>
        <w:tc>
          <w:tcPr>
            <w:tcW w:w="2229" w:type="dxa"/>
          </w:tcPr>
          <w:p w:rsidR="009C00C7" w:rsidRPr="00A956C1" w:rsidRDefault="009C00C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domains</w:t>
            </w:r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62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=40%</w:t>
            </w:r>
          </w:p>
        </w:tc>
        <w:tc>
          <w:tcPr>
            <w:tcW w:w="2229" w:type="dxa"/>
          </w:tcPr>
          <w:p w:rsidR="00EB3B0C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pfam06464, DMAP1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 Domain</w:t>
            </w:r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-426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9819.1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2302-2018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%</w:t>
            </w:r>
          </w:p>
        </w:tc>
        <w:tc>
          <w:tcPr>
            <w:tcW w:w="2229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-467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9819.1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1666-1532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%</w:t>
            </w:r>
          </w:p>
        </w:tc>
        <w:tc>
          <w:tcPr>
            <w:tcW w:w="2229" w:type="dxa"/>
            <w:vMerge w:val="restart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pfam12047 Cytosine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 DNA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foci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-550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2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796-454</w:t>
            </w:r>
            <w:r w:rsidR="002763CB" w:rsidRPr="00A956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2229" w:type="dxa"/>
            <w:vMerge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-676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2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227-3727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%</w:t>
            </w:r>
          </w:p>
        </w:tc>
        <w:tc>
          <w:tcPr>
            <w:tcW w:w="2229" w:type="dxa"/>
            <w:vMerge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9-706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2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9-3076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%</w:t>
            </w:r>
          </w:p>
        </w:tc>
        <w:tc>
          <w:tcPr>
            <w:tcW w:w="2229" w:type="dxa"/>
            <w:vMerge w:val="restart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pfam02008, CXXC zinc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finger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-769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2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2082-1876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%</w:t>
            </w:r>
          </w:p>
        </w:tc>
        <w:tc>
          <w:tcPr>
            <w:tcW w:w="2229" w:type="dxa"/>
            <w:vMerge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-850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2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881-660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2229" w:type="dxa"/>
            <w:vMerge w:val="restart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04760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mo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</w:t>
            </w:r>
            <w:r w:rsidR="00320F36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resent in DNA (Cytosine-5)-</w:t>
            </w:r>
            <w:proofErr w:type="spellStart"/>
            <w:r w:rsidR="00320F36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ransferases</w:t>
            </w:r>
            <w:proofErr w:type="spellEnd"/>
          </w:p>
        </w:tc>
      </w:tr>
      <w:tr w:rsidR="00EB3B0C" w:rsidRPr="00A956C1" w:rsidTr="006C719A">
        <w:tc>
          <w:tcPr>
            <w:tcW w:w="3070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-921</w:t>
            </w:r>
          </w:p>
        </w:tc>
        <w:tc>
          <w:tcPr>
            <w:tcW w:w="1858" w:type="dxa"/>
          </w:tcPr>
          <w:p w:rsidR="00EB3B0C" w:rsidRPr="00A956C1" w:rsidRDefault="00EB3B0C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65-25947</w:t>
            </w:r>
          </w:p>
        </w:tc>
        <w:tc>
          <w:tcPr>
            <w:tcW w:w="1276" w:type="dxa"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%</w:t>
            </w:r>
          </w:p>
        </w:tc>
        <w:tc>
          <w:tcPr>
            <w:tcW w:w="2229" w:type="dxa"/>
            <w:vMerge/>
          </w:tcPr>
          <w:p w:rsidR="00EB3B0C" w:rsidRPr="00A956C1" w:rsidRDefault="00EB3B0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9-978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25431-25279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</w:t>
            </w:r>
          </w:p>
        </w:tc>
        <w:tc>
          <w:tcPr>
            <w:tcW w:w="2229" w:type="dxa"/>
            <w:vMerge w:val="restart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0471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mo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, present in DNA (Cytosine-5)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ransferases</w:t>
            </w:r>
            <w:proofErr w:type="spellEnd"/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0-1039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88-24812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9-1120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49-24304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2-1235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01-23252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%</w:t>
            </w:r>
          </w:p>
        </w:tc>
        <w:tc>
          <w:tcPr>
            <w:tcW w:w="2229" w:type="dxa"/>
            <w:vMerge w:val="restart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16911, S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sylmethionin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ependen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ransferases</w:t>
            </w:r>
            <w:proofErr w:type="spellEnd"/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1-1316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40-22483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9-1370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75-21787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6-1406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44-21222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5-1471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14-20214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3-1552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8-19882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3-1592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59-19540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20F36" w:rsidRPr="00A956C1" w:rsidTr="006C719A">
        <w:tc>
          <w:tcPr>
            <w:tcW w:w="3070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1-1613</w:t>
            </w:r>
          </w:p>
        </w:tc>
        <w:tc>
          <w:tcPr>
            <w:tcW w:w="1858" w:type="dxa"/>
          </w:tcPr>
          <w:p w:rsidR="00320F36" w:rsidRPr="00A956C1" w:rsidRDefault="00320F36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5589.1</w:t>
            </w:r>
          </w:p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09-19241</w:t>
            </w:r>
          </w:p>
        </w:tc>
        <w:tc>
          <w:tcPr>
            <w:tcW w:w="1276" w:type="dxa"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</w:t>
            </w:r>
          </w:p>
        </w:tc>
        <w:tc>
          <w:tcPr>
            <w:tcW w:w="2229" w:type="dxa"/>
            <w:vMerge/>
          </w:tcPr>
          <w:p w:rsidR="00320F36" w:rsidRPr="00A956C1" w:rsidRDefault="00320F36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4638E" w:rsidRDefault="0004638E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4638E" w:rsidRDefault="0004638E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6F2A" w:rsidRPr="00A956C1" w:rsidRDefault="00496F2A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DNMT2 </w:t>
      </w:r>
      <w:proofErr w:type="spellStart"/>
      <w:r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(query sequence: CAG29312, 391AA)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496F2A" w:rsidRPr="00A956C1" w:rsidRDefault="00496F2A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1858"/>
        <w:gridCol w:w="1276"/>
        <w:gridCol w:w="2229"/>
      </w:tblGrid>
      <w:tr w:rsidR="00496F2A" w:rsidRPr="00A956C1" w:rsidTr="00496F2A">
        <w:tc>
          <w:tcPr>
            <w:tcW w:w="3070" w:type="dxa"/>
          </w:tcPr>
          <w:p w:rsidR="00496F2A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s</w:t>
            </w:r>
            <w:r w:rsidR="00496F2A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query sequence</w:t>
            </w:r>
          </w:p>
        </w:tc>
        <w:tc>
          <w:tcPr>
            <w:tcW w:w="1858" w:type="dxa"/>
          </w:tcPr>
          <w:p w:rsidR="00496F2A" w:rsidRPr="00A956C1" w:rsidRDefault="00496F2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s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276" w:type="dxa"/>
          </w:tcPr>
          <w:p w:rsidR="00496F2A" w:rsidRPr="00A956C1" w:rsidRDefault="00496F2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positives</w:t>
            </w:r>
          </w:p>
        </w:tc>
        <w:tc>
          <w:tcPr>
            <w:tcW w:w="2229" w:type="dxa"/>
          </w:tcPr>
          <w:p w:rsidR="00496F2A" w:rsidRPr="00A956C1" w:rsidRDefault="00496F2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domains</w:t>
            </w:r>
          </w:p>
        </w:tc>
      </w:tr>
      <w:tr w:rsidR="000F2ADE" w:rsidRPr="00A956C1" w:rsidTr="0008370C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7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6274.3</w:t>
            </w:r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9738-9610</w:t>
            </w:r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%</w:t>
            </w:r>
          </w:p>
        </w:tc>
        <w:tc>
          <w:tcPr>
            <w:tcW w:w="2229" w:type="dxa"/>
            <w:vMerge w:val="restart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00315, Cytosine-C5 specific DNA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ases</w:t>
            </w:r>
            <w:proofErr w:type="spellEnd"/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16911S-adenosylmethionine-dependen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ransferases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AM or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Met-MT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2ADE" w:rsidRPr="00A956C1" w:rsidTr="006759AD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60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6274.3</w:t>
            </w:r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7385-7269</w:t>
            </w:r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2229" w:type="dxa"/>
            <w:vMerge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ADE" w:rsidRPr="00A956C1" w:rsidTr="005B3BBF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-106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6274.3</w:t>
            </w:r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6882-6709</w:t>
            </w:r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2229" w:type="dxa"/>
            <w:vMerge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ADE" w:rsidRPr="00A956C1" w:rsidTr="00496F2A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-168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6274.3</w:t>
            </w:r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5192-5010</w:t>
            </w:r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2229" w:type="dxa"/>
            <w:vMerge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ADE" w:rsidRPr="00A956C1" w:rsidTr="006302AE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-253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No blas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ADE" w:rsidRPr="00A956C1" w:rsidTr="006302AE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-295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6274.3</w:t>
            </w:r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452-3321</w:t>
            </w:r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%</w:t>
            </w:r>
          </w:p>
        </w:tc>
        <w:tc>
          <w:tcPr>
            <w:tcW w:w="2229" w:type="dxa"/>
            <w:vMerge w:val="restart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16911, S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sylmethionin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dependen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transferases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AM or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oMet-MT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2ADE" w:rsidRPr="00A956C1" w:rsidTr="00A450CB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-358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6274.3</w:t>
            </w:r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1711-1568</w:t>
            </w:r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%</w:t>
            </w:r>
          </w:p>
        </w:tc>
        <w:tc>
          <w:tcPr>
            <w:tcW w:w="2229" w:type="dxa"/>
            <w:vMerge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2ADE" w:rsidRPr="00A956C1" w:rsidTr="00496F2A">
        <w:tc>
          <w:tcPr>
            <w:tcW w:w="3070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-389</w:t>
            </w:r>
          </w:p>
        </w:tc>
        <w:tc>
          <w:tcPr>
            <w:tcW w:w="1858" w:type="dxa"/>
          </w:tcPr>
          <w:p w:rsidR="000F2ADE" w:rsidRPr="00A956C1" w:rsidRDefault="000F2AD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6274.3</w:t>
            </w:r>
          </w:p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881-789</w:t>
            </w:r>
          </w:p>
        </w:tc>
        <w:tc>
          <w:tcPr>
            <w:tcW w:w="1276" w:type="dxa"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2229" w:type="dxa"/>
            <w:vMerge/>
          </w:tcPr>
          <w:p w:rsidR="000F2ADE" w:rsidRPr="00A956C1" w:rsidRDefault="000F2ADE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6F2A" w:rsidRPr="00A956C1" w:rsidRDefault="00496F2A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56C1" w:rsidRPr="00A956C1" w:rsidRDefault="00A956C1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73924" w:rsidRPr="00A956C1" w:rsidRDefault="00573924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DNMT3 </w:t>
      </w:r>
      <w:proofErr w:type="spellStart"/>
      <w:r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(query sequence: NP_787046.1, 845AA)</w:t>
      </w:r>
      <w:r w:rsidR="00A956C1" w:rsidRPr="00A956C1">
        <w:rPr>
          <w:rFonts w:ascii="Times New Roman" w:hAnsi="Times New Roman" w:cs="Times New Roman"/>
          <w:sz w:val="24"/>
          <w:szCs w:val="24"/>
          <w:lang w:val="en-US"/>
        </w:rPr>
        <w:t>: No significant results</w:t>
      </w:r>
    </w:p>
    <w:p w:rsidR="00573924" w:rsidRPr="00A956C1" w:rsidRDefault="00573924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56C1" w:rsidRPr="00A956C1" w:rsidRDefault="00A956C1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03202" w:rsidRPr="00A956C1" w:rsidRDefault="00F03202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Tet1 </w:t>
      </w:r>
      <w:proofErr w:type="spellStart"/>
      <w:r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(query sequence: NP_085128.2, 2136AA)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F03202" w:rsidRPr="00A956C1" w:rsidRDefault="00F03202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1858"/>
        <w:gridCol w:w="1276"/>
        <w:gridCol w:w="2229"/>
      </w:tblGrid>
      <w:tr w:rsidR="00DA4790" w:rsidRPr="00A956C1" w:rsidTr="009A1312">
        <w:tc>
          <w:tcPr>
            <w:tcW w:w="3070" w:type="dxa"/>
          </w:tcPr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s on query sequence</w:t>
            </w:r>
          </w:p>
        </w:tc>
        <w:tc>
          <w:tcPr>
            <w:tcW w:w="1858" w:type="dxa"/>
          </w:tcPr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s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276" w:type="dxa"/>
          </w:tcPr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positives</w:t>
            </w:r>
          </w:p>
        </w:tc>
        <w:tc>
          <w:tcPr>
            <w:tcW w:w="2229" w:type="dxa"/>
          </w:tcPr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domains</w:t>
            </w:r>
          </w:p>
        </w:tc>
      </w:tr>
      <w:tr w:rsidR="007A7E9D" w:rsidRPr="00A956C1" w:rsidTr="009A1312">
        <w:tc>
          <w:tcPr>
            <w:tcW w:w="3070" w:type="dxa"/>
          </w:tcPr>
          <w:p w:rsidR="007A7E9D" w:rsidRPr="00A956C1" w:rsidRDefault="007A7E9D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488</w:t>
            </w:r>
          </w:p>
        </w:tc>
        <w:tc>
          <w:tcPr>
            <w:tcW w:w="1858" w:type="dxa"/>
          </w:tcPr>
          <w:p w:rsidR="007A7E9D" w:rsidRPr="00A956C1" w:rsidRDefault="00A956C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No blas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276" w:type="dxa"/>
          </w:tcPr>
          <w:p w:rsidR="007A7E9D" w:rsidRPr="00A956C1" w:rsidRDefault="007A7E9D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</w:tcPr>
          <w:p w:rsidR="007A7E9D" w:rsidRPr="00A956C1" w:rsidRDefault="007A7E9D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cl03401, CXXC zinc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finger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</w:p>
        </w:tc>
      </w:tr>
      <w:tr w:rsidR="002D6C61" w:rsidRPr="00A956C1" w:rsidTr="009A1312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8-1601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8827.1</w:t>
            </w:r>
          </w:p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390-3917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%</w:t>
            </w:r>
          </w:p>
        </w:tc>
        <w:tc>
          <w:tcPr>
            <w:tcW w:w="2229" w:type="dxa"/>
            <w:vMerge w:val="restart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  <w:tr w:rsidR="002D6C61" w:rsidRPr="00A956C1" w:rsidTr="002B2DFB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4-1639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8827.1 2928-2722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%</w:t>
            </w:r>
          </w:p>
        </w:tc>
        <w:tc>
          <w:tcPr>
            <w:tcW w:w="2229" w:type="dxa"/>
            <w:vMerge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6C61" w:rsidRPr="00A956C1" w:rsidTr="009A1312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8-1685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8827.1 1356-1213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</w:tc>
        <w:tc>
          <w:tcPr>
            <w:tcW w:w="2229" w:type="dxa"/>
            <w:vMerge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4790" w:rsidRPr="00A956C1" w:rsidTr="004D07C0">
        <w:tc>
          <w:tcPr>
            <w:tcW w:w="3070" w:type="dxa"/>
          </w:tcPr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6-1488</w:t>
            </w:r>
          </w:p>
        </w:tc>
        <w:tc>
          <w:tcPr>
            <w:tcW w:w="1858" w:type="dxa"/>
          </w:tcPr>
          <w:p w:rsidR="00DA4790" w:rsidRPr="00A956C1" w:rsidRDefault="00DA4790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1322-41224</w:t>
            </w:r>
          </w:p>
        </w:tc>
        <w:tc>
          <w:tcPr>
            <w:tcW w:w="1276" w:type="dxa"/>
          </w:tcPr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</w:tc>
        <w:tc>
          <w:tcPr>
            <w:tcW w:w="2229" w:type="dxa"/>
          </w:tcPr>
          <w:p w:rsidR="00DA4790" w:rsidRPr="00A956C1" w:rsidRDefault="00DA4790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6C61" w:rsidRPr="00A956C1" w:rsidTr="00732004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8-1557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0969-40763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2229" w:type="dxa"/>
            <w:vMerge w:val="restart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  <w:tr w:rsidR="002D6C61" w:rsidRPr="00A956C1" w:rsidTr="00A52B84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9-1601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0623-40495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</w:tc>
        <w:tc>
          <w:tcPr>
            <w:tcW w:w="2229" w:type="dxa"/>
            <w:vMerge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6C61" w:rsidRPr="00A956C1" w:rsidTr="00BD6071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4-1639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8529-38422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</w:tc>
        <w:tc>
          <w:tcPr>
            <w:tcW w:w="2229" w:type="dxa"/>
            <w:vMerge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6C61" w:rsidRPr="00A956C1" w:rsidTr="00286871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8-1685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121-36978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9%</w:t>
            </w:r>
          </w:p>
        </w:tc>
        <w:tc>
          <w:tcPr>
            <w:tcW w:w="2229" w:type="dxa"/>
            <w:vMerge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6C61" w:rsidRPr="00A956C1" w:rsidTr="00DD198D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700-1738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5681-35565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%</w:t>
            </w:r>
          </w:p>
        </w:tc>
        <w:tc>
          <w:tcPr>
            <w:tcW w:w="2229" w:type="dxa"/>
            <w:vMerge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1917" w:rsidRPr="00A956C1" w:rsidTr="009A1312">
        <w:tc>
          <w:tcPr>
            <w:tcW w:w="3070" w:type="dxa"/>
          </w:tcPr>
          <w:p w:rsidR="00261917" w:rsidRPr="00A956C1" w:rsidRDefault="0026191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8-1996</w:t>
            </w:r>
          </w:p>
        </w:tc>
        <w:tc>
          <w:tcPr>
            <w:tcW w:w="1858" w:type="dxa"/>
          </w:tcPr>
          <w:p w:rsidR="00261917" w:rsidRPr="00A956C1" w:rsidRDefault="00A956C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No blas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276" w:type="dxa"/>
          </w:tcPr>
          <w:p w:rsidR="00261917" w:rsidRPr="00A956C1" w:rsidRDefault="0026191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</w:tcPr>
          <w:p w:rsidR="00261917" w:rsidRPr="00A956C1" w:rsidRDefault="0026191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6C61" w:rsidRPr="00A956C1" w:rsidTr="009A1312">
        <w:tc>
          <w:tcPr>
            <w:tcW w:w="3070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-2062</w:t>
            </w:r>
          </w:p>
        </w:tc>
        <w:tc>
          <w:tcPr>
            <w:tcW w:w="1858" w:type="dxa"/>
          </w:tcPr>
          <w:p w:rsidR="002D6C61" w:rsidRPr="00A956C1" w:rsidRDefault="002D6C6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3830-33630</w:t>
            </w:r>
          </w:p>
        </w:tc>
        <w:tc>
          <w:tcPr>
            <w:tcW w:w="1276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</w:tc>
        <w:tc>
          <w:tcPr>
            <w:tcW w:w="2229" w:type="dxa"/>
          </w:tcPr>
          <w:p w:rsidR="002D6C61" w:rsidRPr="00A956C1" w:rsidRDefault="002D6C61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A4790" w:rsidRPr="00A956C1" w:rsidRDefault="00DA4790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261B" w:rsidRPr="00A956C1" w:rsidRDefault="00C3261B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3261B" w:rsidRPr="00A956C1" w:rsidRDefault="00C3261B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Tet2 </w:t>
      </w:r>
      <w:proofErr w:type="spellStart"/>
      <w:r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(query sequence: NP_001120680.1, 2002AA)</w:t>
      </w:r>
    </w:p>
    <w:p w:rsidR="00C3261B" w:rsidRPr="00A956C1" w:rsidRDefault="00C3261B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1858"/>
        <w:gridCol w:w="1276"/>
        <w:gridCol w:w="2229"/>
      </w:tblGrid>
      <w:tr w:rsidR="00C3261B" w:rsidRPr="00A956C1" w:rsidTr="009A1312">
        <w:tc>
          <w:tcPr>
            <w:tcW w:w="3070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s on query sequence</w:t>
            </w:r>
          </w:p>
        </w:tc>
        <w:tc>
          <w:tcPr>
            <w:tcW w:w="1858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s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276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positives</w:t>
            </w:r>
          </w:p>
        </w:tc>
        <w:tc>
          <w:tcPr>
            <w:tcW w:w="2229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domains</w:t>
            </w:r>
            <w:r w:rsidR="007A7E9D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7A7E9D" w:rsidRPr="00A956C1" w:rsidTr="009A1312">
        <w:tc>
          <w:tcPr>
            <w:tcW w:w="3070" w:type="dxa"/>
          </w:tcPr>
          <w:p w:rsidR="007A7E9D" w:rsidRPr="00A956C1" w:rsidRDefault="007A7E9D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250</w:t>
            </w:r>
          </w:p>
        </w:tc>
        <w:tc>
          <w:tcPr>
            <w:tcW w:w="1858" w:type="dxa"/>
          </w:tcPr>
          <w:p w:rsidR="007A7E9D" w:rsidRPr="00A956C1" w:rsidRDefault="00A956C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No blas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276" w:type="dxa"/>
          </w:tcPr>
          <w:p w:rsidR="007A7E9D" w:rsidRPr="00A956C1" w:rsidRDefault="007A7E9D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</w:tcPr>
          <w:p w:rsidR="007A7E9D" w:rsidRPr="00A956C1" w:rsidRDefault="007A7E9D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61B" w:rsidRPr="00A956C1" w:rsidTr="009A1312">
        <w:tc>
          <w:tcPr>
            <w:tcW w:w="3070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1858" w:type="dxa"/>
          </w:tcPr>
          <w:p w:rsidR="00C3261B" w:rsidRPr="00A956C1" w:rsidRDefault="00C3261B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8827.1</w:t>
            </w:r>
          </w:p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390-3917</w:t>
            </w:r>
          </w:p>
        </w:tc>
        <w:tc>
          <w:tcPr>
            <w:tcW w:w="1276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229" w:type="dxa"/>
            <w:vMerge w:val="restart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  <w:tr w:rsidR="00C3261B" w:rsidRPr="00A956C1" w:rsidTr="009A1312">
        <w:tc>
          <w:tcPr>
            <w:tcW w:w="3070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</w:t>
            </w:r>
          </w:p>
        </w:tc>
        <w:tc>
          <w:tcPr>
            <w:tcW w:w="1858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Contig18827.1 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</w:rPr>
              <w:t>1213</w:t>
            </w:r>
          </w:p>
        </w:tc>
        <w:tc>
          <w:tcPr>
            <w:tcW w:w="1276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229" w:type="dxa"/>
            <w:vMerge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61B" w:rsidRPr="00A956C1" w:rsidTr="009A1312">
        <w:tc>
          <w:tcPr>
            <w:tcW w:w="3070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1858" w:type="dxa"/>
          </w:tcPr>
          <w:p w:rsidR="00C3261B" w:rsidRPr="00A956C1" w:rsidRDefault="00C3261B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Contig18827.1 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</w:rPr>
              <w:t>2814-2722</w:t>
            </w:r>
          </w:p>
        </w:tc>
        <w:tc>
          <w:tcPr>
            <w:tcW w:w="1276" w:type="dxa"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ED521F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229" w:type="dxa"/>
            <w:vMerge/>
          </w:tcPr>
          <w:p w:rsidR="00C3261B" w:rsidRPr="00A956C1" w:rsidRDefault="00C3261B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1F94" w:rsidRPr="00A956C1" w:rsidTr="002C6271">
        <w:tc>
          <w:tcPr>
            <w:tcW w:w="3070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6-1167</w:t>
            </w:r>
          </w:p>
        </w:tc>
        <w:tc>
          <w:tcPr>
            <w:tcW w:w="1858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3136-42942</w:t>
            </w:r>
          </w:p>
        </w:tc>
        <w:tc>
          <w:tcPr>
            <w:tcW w:w="1276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</w:tc>
        <w:tc>
          <w:tcPr>
            <w:tcW w:w="2229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1F94" w:rsidRPr="00A956C1" w:rsidTr="00B4728D">
        <w:tc>
          <w:tcPr>
            <w:tcW w:w="3070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7-1199</w:t>
            </w:r>
          </w:p>
        </w:tc>
        <w:tc>
          <w:tcPr>
            <w:tcW w:w="1858" w:type="dxa"/>
          </w:tcPr>
          <w:p w:rsidR="00291F94" w:rsidRPr="00A956C1" w:rsidRDefault="00291F94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1322-41224</w:t>
            </w:r>
          </w:p>
        </w:tc>
        <w:tc>
          <w:tcPr>
            <w:tcW w:w="1276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%</w:t>
            </w:r>
          </w:p>
        </w:tc>
        <w:tc>
          <w:tcPr>
            <w:tcW w:w="2229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078" w:rsidRPr="00A956C1" w:rsidTr="009A1312">
        <w:tc>
          <w:tcPr>
            <w:tcW w:w="3070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9-1268</w:t>
            </w:r>
          </w:p>
        </w:tc>
        <w:tc>
          <w:tcPr>
            <w:tcW w:w="1858" w:type="dxa"/>
          </w:tcPr>
          <w:p w:rsidR="00AF7078" w:rsidRPr="00A956C1" w:rsidRDefault="00AF7078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0969-40760</w:t>
            </w:r>
          </w:p>
        </w:tc>
        <w:tc>
          <w:tcPr>
            <w:tcW w:w="1276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2229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078" w:rsidRPr="00A956C1" w:rsidTr="009A1312">
        <w:tc>
          <w:tcPr>
            <w:tcW w:w="3070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9-1311</w:t>
            </w:r>
          </w:p>
        </w:tc>
        <w:tc>
          <w:tcPr>
            <w:tcW w:w="1858" w:type="dxa"/>
          </w:tcPr>
          <w:p w:rsidR="00AF7078" w:rsidRPr="00A956C1" w:rsidRDefault="00AF7078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0623-40495</w:t>
            </w:r>
          </w:p>
        </w:tc>
        <w:tc>
          <w:tcPr>
            <w:tcW w:w="1276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%</w:t>
            </w:r>
          </w:p>
        </w:tc>
        <w:tc>
          <w:tcPr>
            <w:tcW w:w="2229" w:type="dxa"/>
            <w:vMerge w:val="restart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  <w:tr w:rsidR="00AF7078" w:rsidRPr="00A956C1" w:rsidTr="009A1312">
        <w:tc>
          <w:tcPr>
            <w:tcW w:w="3070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9-1349</w:t>
            </w:r>
          </w:p>
        </w:tc>
        <w:tc>
          <w:tcPr>
            <w:tcW w:w="1858" w:type="dxa"/>
          </w:tcPr>
          <w:p w:rsidR="00AF7078" w:rsidRPr="00A956C1" w:rsidRDefault="00AF7078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AF7078" w:rsidRPr="00A956C1" w:rsidRDefault="00AF7078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38514-38422 </w:t>
            </w:r>
          </w:p>
        </w:tc>
        <w:tc>
          <w:tcPr>
            <w:tcW w:w="1276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%</w:t>
            </w:r>
          </w:p>
        </w:tc>
        <w:tc>
          <w:tcPr>
            <w:tcW w:w="2229" w:type="dxa"/>
            <w:vMerge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7078" w:rsidRPr="00A956C1" w:rsidTr="009A1312">
        <w:tc>
          <w:tcPr>
            <w:tcW w:w="3070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3-1395</w:t>
            </w:r>
          </w:p>
        </w:tc>
        <w:tc>
          <w:tcPr>
            <w:tcW w:w="1858" w:type="dxa"/>
          </w:tcPr>
          <w:p w:rsidR="00AF7078" w:rsidRPr="00A956C1" w:rsidRDefault="00AF7078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AF7078" w:rsidRPr="00A956C1" w:rsidRDefault="00AF7078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37136-36978 </w:t>
            </w:r>
          </w:p>
        </w:tc>
        <w:tc>
          <w:tcPr>
            <w:tcW w:w="1276" w:type="dxa"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2229" w:type="dxa"/>
            <w:vMerge/>
          </w:tcPr>
          <w:p w:rsidR="00AF7078" w:rsidRPr="00A956C1" w:rsidRDefault="00AF707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1F94" w:rsidRPr="00A956C1" w:rsidTr="00C3571B">
        <w:tc>
          <w:tcPr>
            <w:tcW w:w="3070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9-1446</w:t>
            </w:r>
          </w:p>
        </w:tc>
        <w:tc>
          <w:tcPr>
            <w:tcW w:w="1858" w:type="dxa"/>
          </w:tcPr>
          <w:p w:rsidR="00291F94" w:rsidRPr="00A956C1" w:rsidRDefault="00291F94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5684-35511</w:t>
            </w:r>
          </w:p>
        </w:tc>
        <w:tc>
          <w:tcPr>
            <w:tcW w:w="1276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%</w:t>
            </w:r>
          </w:p>
        </w:tc>
        <w:tc>
          <w:tcPr>
            <w:tcW w:w="2229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1F94" w:rsidRPr="00A956C1" w:rsidTr="000C2A48">
        <w:tc>
          <w:tcPr>
            <w:tcW w:w="3070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9-1914</w:t>
            </w:r>
          </w:p>
        </w:tc>
        <w:tc>
          <w:tcPr>
            <w:tcW w:w="1858" w:type="dxa"/>
          </w:tcPr>
          <w:p w:rsidR="00291F94" w:rsidRPr="00A956C1" w:rsidRDefault="00291F94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291F94" w:rsidRPr="00A956C1" w:rsidRDefault="00291F94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3830-33633</w:t>
            </w:r>
          </w:p>
        </w:tc>
        <w:tc>
          <w:tcPr>
            <w:tcW w:w="1276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2229" w:type="dxa"/>
          </w:tcPr>
          <w:p w:rsidR="00291F94" w:rsidRPr="00A956C1" w:rsidRDefault="00291F94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</w:tbl>
    <w:p w:rsidR="00C3261B" w:rsidRPr="00A956C1" w:rsidRDefault="00C3261B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D67" w:rsidRPr="00A956C1" w:rsidRDefault="00497D67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7D67" w:rsidRPr="00A956C1" w:rsidRDefault="00497D67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Tet3 </w:t>
      </w:r>
      <w:proofErr w:type="spellStart"/>
      <w:r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(query sequence: NP_659430.1, 1660AA)</w:t>
      </w:r>
    </w:p>
    <w:p w:rsidR="00497D67" w:rsidRPr="00A956C1" w:rsidRDefault="00497D67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1858"/>
        <w:gridCol w:w="1276"/>
        <w:gridCol w:w="2229"/>
      </w:tblGrid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s on query sequence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s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positives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domains</w:t>
            </w:r>
            <w:r w:rsidR="00DA61B7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A61B7" w:rsidRPr="00A956C1" w:rsidTr="009A1312">
        <w:tc>
          <w:tcPr>
            <w:tcW w:w="3070" w:type="dxa"/>
          </w:tcPr>
          <w:p w:rsidR="00DA61B7" w:rsidRPr="00A956C1" w:rsidRDefault="00DA61B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759</w:t>
            </w:r>
          </w:p>
        </w:tc>
        <w:tc>
          <w:tcPr>
            <w:tcW w:w="1858" w:type="dxa"/>
          </w:tcPr>
          <w:p w:rsidR="00DA61B7" w:rsidRPr="00A956C1" w:rsidRDefault="00A956C1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No blast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276" w:type="dxa"/>
          </w:tcPr>
          <w:p w:rsidR="00DA61B7" w:rsidRPr="00A956C1" w:rsidRDefault="00DA61B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</w:tcPr>
          <w:p w:rsidR="00DA61B7" w:rsidRPr="00A956C1" w:rsidRDefault="00DA61B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335118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9-886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8827.1</w:t>
            </w:r>
          </w:p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390-3</w:t>
            </w:r>
            <w:r w:rsidR="00335118" w:rsidRPr="00A956C1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35118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43-1395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8827.1 1371-1213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9-1349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18827.1 2814-2722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6-1167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3136-42942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7-1199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1322-41224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9-1268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0969-40760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9-1311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40623-40495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9-1349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38514-38422 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3-1395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 xml:space="preserve">37136-36978 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9-1446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5684-35511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D67" w:rsidRPr="00A956C1" w:rsidTr="009A1312">
        <w:tc>
          <w:tcPr>
            <w:tcW w:w="3070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9-1914</w:t>
            </w:r>
          </w:p>
        </w:tc>
        <w:tc>
          <w:tcPr>
            <w:tcW w:w="1858" w:type="dxa"/>
          </w:tcPr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Contig21.52</w:t>
            </w:r>
          </w:p>
          <w:p w:rsidR="00497D67" w:rsidRPr="00A956C1" w:rsidRDefault="00497D67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33830-33633</w:t>
            </w:r>
          </w:p>
        </w:tc>
        <w:tc>
          <w:tcPr>
            <w:tcW w:w="1276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2229" w:type="dxa"/>
          </w:tcPr>
          <w:p w:rsidR="00497D67" w:rsidRPr="00A956C1" w:rsidRDefault="00497D67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fam12851,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ygenase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main of the 2OGFeDO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amily</w:t>
            </w:r>
            <w:proofErr w:type="spellEnd"/>
          </w:p>
        </w:tc>
      </w:tr>
    </w:tbl>
    <w:p w:rsidR="00497D67" w:rsidRPr="00A956C1" w:rsidRDefault="00DA61B7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>*Conserved domains were detected by doing a specialized blast (</w:t>
      </w:r>
      <w:hyperlink r:id="rId5" w:history="1">
        <w:r w:rsidRPr="00A956C1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ncbi.nlm.nih.gov/Structure/cdd/wrpsb.cgi</w:t>
        </w:r>
      </w:hyperlink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) using as query protein the </w:t>
      </w:r>
      <w:proofErr w:type="gramStart"/>
      <w:r w:rsidRPr="00A956C1">
        <w:rPr>
          <w:rFonts w:ascii="Times New Roman" w:hAnsi="Times New Roman" w:cs="Times New Roman"/>
          <w:sz w:val="24"/>
          <w:szCs w:val="24"/>
          <w:lang w:val="en-US"/>
        </w:rPr>
        <w:t>homo</w:t>
      </w:r>
      <w:proofErr w:type="gram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sapiens characterized proteins.</w:t>
      </w:r>
    </w:p>
    <w:p w:rsidR="0087708A" w:rsidRPr="00A956C1" w:rsidRDefault="0087708A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708A" w:rsidRPr="00A956C1" w:rsidRDefault="0087708A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708A" w:rsidRPr="00A956C1" w:rsidRDefault="00A55672" w:rsidP="00E86321">
      <w:pPr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</w:pPr>
      <w:r w:rsidRPr="00A956C1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MBD1 </w:t>
      </w:r>
      <w:proofErr w:type="spellStart"/>
      <w:r w:rsidR="0004638E"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="0004638E"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Pr="00A956C1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(</w:t>
      </w:r>
      <w:r w:rsidR="00656A01" w:rsidRPr="00A956C1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query se</w:t>
      </w:r>
      <w:r w:rsidR="00E86321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que</w:t>
      </w:r>
      <w:r w:rsidR="00656A01" w:rsidRPr="00A956C1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nce: </w:t>
      </w:r>
      <w:r w:rsidR="0087708A" w:rsidRPr="00A956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P_001191066.1</w:t>
      </w:r>
      <w:r w:rsidR="00656A01" w:rsidRPr="00A956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: no </w:t>
      </w:r>
      <w:r w:rsidR="00A956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ignificant</w:t>
      </w:r>
      <w:r w:rsidR="00656A01" w:rsidRPr="00A956C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esults</w:t>
      </w:r>
    </w:p>
    <w:p w:rsidR="00656A01" w:rsidRDefault="00656A01" w:rsidP="00E86321">
      <w:pPr>
        <w:pStyle w:val="Titre1"/>
        <w:spacing w:before="0" w:beforeAutospacing="0" w:after="0" w:afterAutospacing="0"/>
        <w:jc w:val="both"/>
        <w:rPr>
          <w:rStyle w:val="highlight"/>
          <w:b w:val="0"/>
          <w:sz w:val="24"/>
          <w:szCs w:val="24"/>
          <w:lang w:val="en-US"/>
        </w:rPr>
      </w:pPr>
    </w:p>
    <w:p w:rsidR="00E86321" w:rsidRPr="00A956C1" w:rsidRDefault="00E86321" w:rsidP="00E86321">
      <w:pPr>
        <w:pStyle w:val="Titre1"/>
        <w:spacing w:before="0" w:beforeAutospacing="0" w:after="0" w:afterAutospacing="0"/>
        <w:jc w:val="both"/>
        <w:rPr>
          <w:rStyle w:val="highlight"/>
          <w:b w:val="0"/>
          <w:sz w:val="24"/>
          <w:szCs w:val="24"/>
          <w:lang w:val="en-US"/>
        </w:rPr>
      </w:pPr>
    </w:p>
    <w:p w:rsidR="00A55672" w:rsidRDefault="0087708A" w:rsidP="00E86321">
      <w:pPr>
        <w:pStyle w:val="Titre1"/>
        <w:spacing w:before="0" w:beforeAutospacing="0" w:after="0" w:afterAutospacing="0"/>
        <w:jc w:val="both"/>
        <w:rPr>
          <w:b w:val="0"/>
          <w:sz w:val="24"/>
          <w:szCs w:val="24"/>
          <w:lang w:val="en-US"/>
        </w:rPr>
      </w:pPr>
      <w:r w:rsidRPr="00E86321">
        <w:rPr>
          <w:rStyle w:val="highlight"/>
          <w:b w:val="0"/>
          <w:sz w:val="24"/>
          <w:szCs w:val="24"/>
          <w:lang w:val="en-US"/>
        </w:rPr>
        <w:t>MBD2</w:t>
      </w:r>
      <w:r w:rsidRPr="00E86321">
        <w:rPr>
          <w:b w:val="0"/>
          <w:sz w:val="24"/>
          <w:szCs w:val="24"/>
          <w:lang w:val="en-US"/>
        </w:rPr>
        <w:t xml:space="preserve"> </w:t>
      </w:r>
      <w:proofErr w:type="spellStart"/>
      <w:r w:rsidR="0004638E" w:rsidRPr="00E86321">
        <w:rPr>
          <w:b w:val="0"/>
          <w:sz w:val="24"/>
          <w:szCs w:val="24"/>
          <w:lang w:val="en-US"/>
        </w:rPr>
        <w:t>tblastN</w:t>
      </w:r>
      <w:proofErr w:type="spellEnd"/>
      <w:r w:rsidR="0004638E" w:rsidRPr="00E86321">
        <w:rPr>
          <w:b w:val="0"/>
          <w:sz w:val="24"/>
          <w:szCs w:val="24"/>
          <w:lang w:val="en-US"/>
        </w:rPr>
        <w:t xml:space="preserve"> results </w:t>
      </w:r>
      <w:r w:rsidR="00A55672" w:rsidRPr="00E86321">
        <w:rPr>
          <w:b w:val="0"/>
          <w:sz w:val="24"/>
          <w:szCs w:val="24"/>
          <w:lang w:val="en-US"/>
        </w:rPr>
        <w:t>(query sequence: AAC68871.1 411AA)</w:t>
      </w:r>
      <w:r w:rsidR="00E86321">
        <w:rPr>
          <w:b w:val="0"/>
          <w:sz w:val="24"/>
          <w:szCs w:val="24"/>
          <w:lang w:val="en-US"/>
        </w:rPr>
        <w:t>:</w:t>
      </w:r>
    </w:p>
    <w:p w:rsidR="00E86321" w:rsidRPr="00E86321" w:rsidRDefault="00E86321" w:rsidP="00E86321">
      <w:pPr>
        <w:pStyle w:val="Titre1"/>
        <w:spacing w:before="0" w:beforeAutospacing="0" w:after="0" w:afterAutospacing="0"/>
        <w:jc w:val="both"/>
        <w:rPr>
          <w:b w:val="0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1858"/>
        <w:gridCol w:w="1276"/>
        <w:gridCol w:w="2229"/>
      </w:tblGrid>
      <w:tr w:rsidR="0087708A" w:rsidRPr="00A956C1" w:rsidTr="00CD1124">
        <w:tc>
          <w:tcPr>
            <w:tcW w:w="3070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s on query sequence</w:t>
            </w:r>
          </w:p>
        </w:tc>
        <w:tc>
          <w:tcPr>
            <w:tcW w:w="1858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s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276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positives</w:t>
            </w:r>
          </w:p>
        </w:tc>
        <w:tc>
          <w:tcPr>
            <w:tcW w:w="2229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domains*</w:t>
            </w:r>
          </w:p>
        </w:tc>
      </w:tr>
      <w:tr w:rsidR="0087708A" w:rsidRPr="00A956C1" w:rsidTr="00706FD1">
        <w:tc>
          <w:tcPr>
            <w:tcW w:w="3070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54</w:t>
            </w:r>
          </w:p>
        </w:tc>
        <w:tc>
          <w:tcPr>
            <w:tcW w:w="1858" w:type="dxa"/>
          </w:tcPr>
          <w:p w:rsidR="0087708A" w:rsidRPr="00A956C1" w:rsidRDefault="0087708A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708A" w:rsidRPr="00A956C1" w:rsidTr="00706FD1">
        <w:tc>
          <w:tcPr>
            <w:tcW w:w="3070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-181</w:t>
            </w:r>
          </w:p>
        </w:tc>
        <w:tc>
          <w:tcPr>
            <w:tcW w:w="1858" w:type="dxa"/>
          </w:tcPr>
          <w:p w:rsidR="0087708A" w:rsidRPr="00A956C1" w:rsidRDefault="0004638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7228</w:t>
            </w:r>
          </w:p>
          <w:p w:rsidR="0087708A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6</w:t>
            </w:r>
            <w:r w:rsidR="0087708A"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63</w:t>
            </w:r>
          </w:p>
        </w:tc>
        <w:tc>
          <w:tcPr>
            <w:tcW w:w="1276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29" w:type="dxa"/>
          </w:tcPr>
          <w:p w:rsidR="0087708A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01396, MeCP2, MBD1, MBD2, MBD3, and MBD4 are members of a protein family that share the methyl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inding domain (MBD)</w:t>
            </w:r>
          </w:p>
        </w:tc>
      </w:tr>
      <w:tr w:rsidR="0087708A" w:rsidRPr="00A956C1" w:rsidTr="00CD1124">
        <w:tc>
          <w:tcPr>
            <w:tcW w:w="3070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-224</w:t>
            </w:r>
          </w:p>
        </w:tc>
        <w:tc>
          <w:tcPr>
            <w:tcW w:w="1858" w:type="dxa"/>
          </w:tcPr>
          <w:p w:rsidR="0087708A" w:rsidRPr="00A956C1" w:rsidRDefault="0004638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7228</w:t>
            </w:r>
          </w:p>
          <w:p w:rsidR="0087708A" w:rsidRPr="00A956C1" w:rsidRDefault="0087708A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524C4" w:rsidRPr="00A956C1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-7272</w:t>
            </w:r>
          </w:p>
        </w:tc>
        <w:tc>
          <w:tcPr>
            <w:tcW w:w="1276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%</w:t>
            </w:r>
          </w:p>
        </w:tc>
        <w:tc>
          <w:tcPr>
            <w:tcW w:w="2229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7708A" w:rsidRPr="00A956C1" w:rsidTr="00CD1124">
        <w:tc>
          <w:tcPr>
            <w:tcW w:w="3070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-305</w:t>
            </w:r>
          </w:p>
        </w:tc>
        <w:tc>
          <w:tcPr>
            <w:tcW w:w="1858" w:type="dxa"/>
          </w:tcPr>
          <w:p w:rsidR="0087708A" w:rsidRPr="00A956C1" w:rsidRDefault="0004638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7228</w:t>
            </w:r>
          </w:p>
          <w:p w:rsidR="0087708A" w:rsidRPr="00A956C1" w:rsidRDefault="0087708A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7155-6856</w:t>
            </w:r>
          </w:p>
        </w:tc>
        <w:tc>
          <w:tcPr>
            <w:tcW w:w="1276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%</w:t>
            </w:r>
          </w:p>
        </w:tc>
        <w:tc>
          <w:tcPr>
            <w:tcW w:w="2229" w:type="dxa"/>
          </w:tcPr>
          <w:p w:rsidR="0087708A" w:rsidRPr="00A956C1" w:rsidRDefault="0087708A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6CDC" w:rsidRPr="00A956C1" w:rsidTr="00CD1124">
        <w:tc>
          <w:tcPr>
            <w:tcW w:w="3070" w:type="dxa"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-310</w:t>
            </w:r>
          </w:p>
        </w:tc>
        <w:tc>
          <w:tcPr>
            <w:tcW w:w="1858" w:type="dxa"/>
          </w:tcPr>
          <w:p w:rsidR="00886CDC" w:rsidRPr="00A956C1" w:rsidRDefault="0004638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7228</w:t>
            </w:r>
          </w:p>
          <w:p w:rsidR="00886CDC" w:rsidRPr="00A956C1" w:rsidRDefault="00886CDC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26-6137</w:t>
            </w:r>
          </w:p>
        </w:tc>
        <w:tc>
          <w:tcPr>
            <w:tcW w:w="1276" w:type="dxa"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3%</w:t>
            </w:r>
          </w:p>
        </w:tc>
        <w:tc>
          <w:tcPr>
            <w:tcW w:w="2229" w:type="dxa"/>
            <w:vMerge w:val="restart"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am14048, C-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erminal domain of methyl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nding protein 2 and 3</w:t>
            </w:r>
          </w:p>
        </w:tc>
      </w:tr>
      <w:tr w:rsidR="00886CDC" w:rsidRPr="00A956C1" w:rsidTr="00CD1124">
        <w:tc>
          <w:tcPr>
            <w:tcW w:w="3070" w:type="dxa"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11-357</w:t>
            </w:r>
          </w:p>
        </w:tc>
        <w:tc>
          <w:tcPr>
            <w:tcW w:w="1858" w:type="dxa"/>
          </w:tcPr>
          <w:p w:rsidR="00886CDC" w:rsidRPr="00A956C1" w:rsidRDefault="0004638E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g7228</w:t>
            </w:r>
          </w:p>
          <w:p w:rsidR="00886CDC" w:rsidRPr="00A956C1" w:rsidRDefault="00886CDC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</w:rPr>
              <w:t>5753-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7</w:t>
            </w:r>
          </w:p>
        </w:tc>
        <w:tc>
          <w:tcPr>
            <w:tcW w:w="1276" w:type="dxa"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%</w:t>
            </w:r>
          </w:p>
        </w:tc>
        <w:tc>
          <w:tcPr>
            <w:tcW w:w="2229" w:type="dxa"/>
            <w:vMerge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6CDC" w:rsidRPr="00A956C1" w:rsidTr="00CD1124">
        <w:tc>
          <w:tcPr>
            <w:tcW w:w="3070" w:type="dxa"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-411</w:t>
            </w:r>
          </w:p>
        </w:tc>
        <w:tc>
          <w:tcPr>
            <w:tcW w:w="1858" w:type="dxa"/>
          </w:tcPr>
          <w:p w:rsidR="00886CDC" w:rsidRPr="00A956C1" w:rsidRDefault="00886CDC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9" w:type="dxa"/>
            <w:vMerge/>
          </w:tcPr>
          <w:p w:rsidR="00886CDC" w:rsidRPr="00A956C1" w:rsidRDefault="00886CDC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7708A" w:rsidRPr="00A956C1" w:rsidRDefault="0087708A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</w:rPr>
      </w:pPr>
    </w:p>
    <w:p w:rsidR="0087708A" w:rsidRPr="00A956C1" w:rsidRDefault="0087708A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708A" w:rsidRPr="00A956C1" w:rsidRDefault="0087708A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708A" w:rsidRDefault="00A956C1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BD3 </w:t>
      </w:r>
      <w:proofErr w:type="spellStart"/>
      <w:r w:rsidR="0004638E"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="0004638E"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>
        <w:rPr>
          <w:rFonts w:ascii="Times New Roman" w:hAnsi="Times New Roman" w:cs="Times New Roman"/>
          <w:sz w:val="24"/>
          <w:szCs w:val="24"/>
          <w:lang w:val="en-US"/>
        </w:rPr>
        <w:t>(query sequence</w:t>
      </w:r>
      <w:r w:rsidR="00736615" w:rsidRPr="00A956C1">
        <w:rPr>
          <w:rFonts w:ascii="Times New Roman" w:hAnsi="Times New Roman" w:cs="Times New Roman"/>
          <w:sz w:val="24"/>
          <w:szCs w:val="24"/>
          <w:lang w:val="en-US"/>
        </w:rPr>
        <w:t>: AAC68876.1, 291AA)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E86321" w:rsidRDefault="00E86321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3070"/>
        <w:gridCol w:w="1858"/>
        <w:gridCol w:w="1276"/>
        <w:gridCol w:w="2229"/>
      </w:tblGrid>
      <w:tr w:rsidR="00F25D62" w:rsidRPr="00A956C1" w:rsidTr="00DE6185">
        <w:tc>
          <w:tcPr>
            <w:tcW w:w="3070" w:type="dxa"/>
          </w:tcPr>
          <w:p w:rsidR="00F25D62" w:rsidRPr="00A956C1" w:rsidRDefault="00F25D62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s on query sequence</w:t>
            </w:r>
          </w:p>
        </w:tc>
        <w:tc>
          <w:tcPr>
            <w:tcW w:w="1858" w:type="dxa"/>
          </w:tcPr>
          <w:p w:rsidR="00F25D62" w:rsidRPr="00A956C1" w:rsidRDefault="00F25D62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sation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1276" w:type="dxa"/>
          </w:tcPr>
          <w:p w:rsidR="00F25D62" w:rsidRPr="00A956C1" w:rsidRDefault="00F25D62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positives</w:t>
            </w:r>
          </w:p>
        </w:tc>
        <w:tc>
          <w:tcPr>
            <w:tcW w:w="2229" w:type="dxa"/>
          </w:tcPr>
          <w:p w:rsidR="00F25D62" w:rsidRPr="00A956C1" w:rsidRDefault="00F25D62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domains*</w:t>
            </w:r>
          </w:p>
        </w:tc>
      </w:tr>
      <w:tr w:rsidR="00600A65" w:rsidRPr="00600A65" w:rsidTr="00DE6185">
        <w:tc>
          <w:tcPr>
            <w:tcW w:w="3070" w:type="dxa"/>
          </w:tcPr>
          <w:p w:rsidR="00600A65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37</w:t>
            </w:r>
          </w:p>
        </w:tc>
        <w:tc>
          <w:tcPr>
            <w:tcW w:w="1858" w:type="dxa"/>
          </w:tcPr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7228</w:t>
            </w:r>
          </w:p>
          <w:p w:rsidR="00600A65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6-9863</w:t>
            </w:r>
          </w:p>
        </w:tc>
        <w:tc>
          <w:tcPr>
            <w:tcW w:w="1276" w:type="dxa"/>
          </w:tcPr>
          <w:p w:rsidR="00600A65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%</w:t>
            </w:r>
          </w:p>
        </w:tc>
        <w:tc>
          <w:tcPr>
            <w:tcW w:w="2229" w:type="dxa"/>
            <w:vMerge w:val="restart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01396, MeCP2, MBD1, MBD2, MBD3, and MBD4 are members of a protein family that share the methyl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inding domain (MBD)</w:t>
            </w:r>
          </w:p>
        </w:tc>
      </w:tr>
      <w:tr w:rsidR="00600A65" w:rsidRPr="00A956C1" w:rsidTr="00DE6185">
        <w:tc>
          <w:tcPr>
            <w:tcW w:w="3070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858" w:type="dxa"/>
          </w:tcPr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7228</w:t>
            </w:r>
          </w:p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9-7239</w:t>
            </w:r>
          </w:p>
        </w:tc>
        <w:tc>
          <w:tcPr>
            <w:tcW w:w="1276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2229" w:type="dxa"/>
            <w:vMerge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0A65" w:rsidRPr="00600A65" w:rsidTr="00DE6185">
        <w:tc>
          <w:tcPr>
            <w:tcW w:w="3070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137</w:t>
            </w:r>
          </w:p>
        </w:tc>
        <w:tc>
          <w:tcPr>
            <w:tcW w:w="1858" w:type="dxa"/>
          </w:tcPr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7228</w:t>
            </w:r>
          </w:p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0-6916</w:t>
            </w:r>
          </w:p>
        </w:tc>
        <w:tc>
          <w:tcPr>
            <w:tcW w:w="1276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2229" w:type="dxa"/>
            <w:vMerge w:val="restart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am14048, C-terminal domain of methyl-</w:t>
            </w:r>
            <w:proofErr w:type="spellStart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G</w:t>
            </w:r>
            <w:proofErr w:type="spellEnd"/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nding protein 2 and 3</w:t>
            </w:r>
          </w:p>
        </w:tc>
      </w:tr>
      <w:tr w:rsidR="00600A65" w:rsidRPr="00A956C1" w:rsidTr="00DE6185">
        <w:tc>
          <w:tcPr>
            <w:tcW w:w="3070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1858" w:type="dxa"/>
          </w:tcPr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7228</w:t>
            </w:r>
          </w:p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6-6137</w:t>
            </w:r>
          </w:p>
        </w:tc>
        <w:tc>
          <w:tcPr>
            <w:tcW w:w="1276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229" w:type="dxa"/>
            <w:vMerge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0A65" w:rsidRPr="00A956C1" w:rsidTr="00DE6185">
        <w:tc>
          <w:tcPr>
            <w:tcW w:w="3070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1858" w:type="dxa"/>
          </w:tcPr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7228</w:t>
            </w:r>
          </w:p>
          <w:p w:rsidR="00600A65" w:rsidRPr="00A956C1" w:rsidRDefault="00600A65" w:rsidP="00E86321">
            <w:pPr>
              <w:pStyle w:val="PrformatHTM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3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7</w:t>
            </w:r>
          </w:p>
        </w:tc>
        <w:tc>
          <w:tcPr>
            <w:tcW w:w="1276" w:type="dxa"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A95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229" w:type="dxa"/>
            <w:vMerge/>
          </w:tcPr>
          <w:p w:rsidR="00600A65" w:rsidRPr="00A956C1" w:rsidRDefault="00600A65" w:rsidP="00E8632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25D62" w:rsidRPr="00A956C1" w:rsidRDefault="00F25D62" w:rsidP="00E86321">
      <w:pPr>
        <w:pStyle w:val="PrformatHTML"/>
        <w:jc w:val="both"/>
        <w:rPr>
          <w:rFonts w:ascii="Times New Roman" w:hAnsi="Times New Roman" w:cs="Times New Roman"/>
          <w:sz w:val="24"/>
          <w:szCs w:val="24"/>
        </w:rPr>
      </w:pPr>
    </w:p>
    <w:p w:rsidR="00F25D62" w:rsidRPr="00A956C1" w:rsidRDefault="00F25D62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1229A" w:rsidRPr="00A956C1" w:rsidRDefault="0061229A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6C1">
        <w:rPr>
          <w:rFonts w:ascii="Times New Roman" w:hAnsi="Times New Roman" w:cs="Times New Roman"/>
          <w:sz w:val="24"/>
          <w:szCs w:val="24"/>
          <w:lang w:val="en-US"/>
        </w:rPr>
        <w:t>MBD4</w:t>
      </w:r>
      <w:r w:rsidR="00A956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00A65" w:rsidRPr="00A956C1">
        <w:rPr>
          <w:rFonts w:ascii="Times New Roman" w:hAnsi="Times New Roman" w:cs="Times New Roman"/>
          <w:sz w:val="24"/>
          <w:szCs w:val="24"/>
          <w:lang w:val="en-US"/>
        </w:rPr>
        <w:t>tblastN</w:t>
      </w:r>
      <w:proofErr w:type="spellEnd"/>
      <w:r w:rsidR="00600A65"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="00A956C1">
        <w:rPr>
          <w:rFonts w:ascii="Times New Roman" w:hAnsi="Times New Roman" w:cs="Times New Roman"/>
          <w:sz w:val="24"/>
          <w:szCs w:val="24"/>
          <w:lang w:val="en-US"/>
        </w:rPr>
        <w:t>(query sequence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>: AAC68879.1, 580AA)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only the </w:t>
      </w:r>
      <w:proofErr w:type="spellStart"/>
      <w:r w:rsidR="00E86321">
        <w:rPr>
          <w:rFonts w:ascii="Times New Roman" w:hAnsi="Times New Roman" w:cs="Times New Roman"/>
          <w:sz w:val="24"/>
          <w:szCs w:val="24"/>
          <w:lang w:val="en-US"/>
        </w:rPr>
        <w:t>carboxy</w:t>
      </w:r>
      <w:proofErr w:type="spellEnd"/>
      <w:r w:rsidR="00E863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>ter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minal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part of the query protein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match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with a target in the </w:t>
      </w:r>
      <w:r w:rsidRPr="00E863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E86321">
        <w:rPr>
          <w:rFonts w:ascii="Times New Roman" w:hAnsi="Times New Roman" w:cs="Times New Roman"/>
          <w:i/>
          <w:sz w:val="24"/>
          <w:szCs w:val="24"/>
          <w:lang w:val="en-US"/>
        </w:rPr>
        <w:t>glabrata</w:t>
      </w:r>
      <w:proofErr w:type="spell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genome. This </w:t>
      </w:r>
      <w:proofErr w:type="spellStart"/>
      <w:r w:rsidR="00E86321">
        <w:rPr>
          <w:rFonts w:ascii="Times New Roman" w:hAnsi="Times New Roman" w:cs="Times New Roman"/>
          <w:sz w:val="24"/>
          <w:szCs w:val="24"/>
          <w:lang w:val="en-US"/>
        </w:rPr>
        <w:t>carboxy</w:t>
      </w:r>
      <w:proofErr w:type="spellEnd"/>
      <w:r w:rsidR="00E863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6321" w:rsidRPr="00A956C1">
        <w:rPr>
          <w:rFonts w:ascii="Times New Roman" w:hAnsi="Times New Roman" w:cs="Times New Roman"/>
          <w:sz w:val="24"/>
          <w:szCs w:val="24"/>
          <w:lang w:val="en-US"/>
        </w:rPr>
        <w:t>ter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minal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part of 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>AAC68879.1</w:t>
      </w:r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contains a domain involved in </w:t>
      </w:r>
      <w:proofErr w:type="spellStart"/>
      <w:r w:rsidRPr="00A956C1">
        <w:rPr>
          <w:rFonts w:ascii="Times New Roman" w:hAnsi="Times New Roman" w:cs="Times New Roman"/>
          <w:sz w:val="24"/>
          <w:szCs w:val="24"/>
          <w:lang w:val="en-US"/>
        </w:rPr>
        <w:t>endonuclease</w:t>
      </w:r>
      <w:proofErr w:type="spellEnd"/>
      <w:r w:rsidRPr="00A956C1">
        <w:rPr>
          <w:rFonts w:ascii="Times New Roman" w:hAnsi="Times New Roman" w:cs="Times New Roman"/>
          <w:sz w:val="24"/>
          <w:szCs w:val="24"/>
          <w:lang w:val="en-US"/>
        </w:rPr>
        <w:t xml:space="preserve"> activity (cl14786</w:t>
      </w:r>
      <w:r w:rsidR="00E86321">
        <w:rPr>
          <w:rFonts w:ascii="Times New Roman" w:hAnsi="Times New Roman" w:cs="Times New Roman"/>
          <w:sz w:val="24"/>
          <w:szCs w:val="24"/>
          <w:lang w:val="en-US"/>
        </w:rPr>
        <w:t xml:space="preserve">). The coverage is too low to conclude for the presence of a MBD4 in </w:t>
      </w:r>
      <w:r w:rsidR="00E86321" w:rsidRPr="00E863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="00E86321" w:rsidRPr="00E86321">
        <w:rPr>
          <w:rFonts w:ascii="Times New Roman" w:hAnsi="Times New Roman" w:cs="Times New Roman"/>
          <w:i/>
          <w:sz w:val="24"/>
          <w:szCs w:val="24"/>
          <w:lang w:val="en-US"/>
        </w:rPr>
        <w:t>glabrata</w:t>
      </w:r>
      <w:proofErr w:type="spellEnd"/>
      <w:r w:rsidR="00E86321">
        <w:rPr>
          <w:rFonts w:ascii="Times New Roman" w:hAnsi="Times New Roman" w:cs="Times New Roman"/>
          <w:sz w:val="24"/>
          <w:szCs w:val="24"/>
          <w:lang w:val="en-US"/>
        </w:rPr>
        <w:t xml:space="preserve"> genome.</w:t>
      </w:r>
    </w:p>
    <w:p w:rsidR="0061229A" w:rsidRPr="00A956C1" w:rsidRDefault="0061229A" w:rsidP="00E863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1229A" w:rsidRPr="00A956C1" w:rsidSect="00EF5A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36267"/>
    <w:multiLevelType w:val="hybridMultilevel"/>
    <w:tmpl w:val="B770EE96"/>
    <w:lvl w:ilvl="0" w:tplc="C714F7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AD08A3"/>
    <w:multiLevelType w:val="hybridMultilevel"/>
    <w:tmpl w:val="B8FAC166"/>
    <w:lvl w:ilvl="0" w:tplc="76EEEED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1BC7FD6"/>
    <w:multiLevelType w:val="hybridMultilevel"/>
    <w:tmpl w:val="E39A2A7A"/>
    <w:lvl w:ilvl="0" w:tplc="85B2A4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9C00C7"/>
    <w:rsid w:val="0004638E"/>
    <w:rsid w:val="000B4C9D"/>
    <w:rsid w:val="000F2ADE"/>
    <w:rsid w:val="0018209B"/>
    <w:rsid w:val="00261917"/>
    <w:rsid w:val="00266458"/>
    <w:rsid w:val="002763CB"/>
    <w:rsid w:val="00291F94"/>
    <w:rsid w:val="002D6C61"/>
    <w:rsid w:val="00320F36"/>
    <w:rsid w:val="00335118"/>
    <w:rsid w:val="004077A9"/>
    <w:rsid w:val="00421F94"/>
    <w:rsid w:val="00496F2A"/>
    <w:rsid w:val="00497D67"/>
    <w:rsid w:val="00506A33"/>
    <w:rsid w:val="005524C4"/>
    <w:rsid w:val="00573924"/>
    <w:rsid w:val="005A3C18"/>
    <w:rsid w:val="00600A65"/>
    <w:rsid w:val="0061229A"/>
    <w:rsid w:val="00656A01"/>
    <w:rsid w:val="006C719A"/>
    <w:rsid w:val="00736615"/>
    <w:rsid w:val="00743F0A"/>
    <w:rsid w:val="007A7E9D"/>
    <w:rsid w:val="00804DD9"/>
    <w:rsid w:val="00847AAD"/>
    <w:rsid w:val="0087708A"/>
    <w:rsid w:val="00886CDC"/>
    <w:rsid w:val="009C00C7"/>
    <w:rsid w:val="00A2583A"/>
    <w:rsid w:val="00A55672"/>
    <w:rsid w:val="00A956C1"/>
    <w:rsid w:val="00AF7078"/>
    <w:rsid w:val="00C3261B"/>
    <w:rsid w:val="00C32825"/>
    <w:rsid w:val="00C7243D"/>
    <w:rsid w:val="00C90B0F"/>
    <w:rsid w:val="00D42E49"/>
    <w:rsid w:val="00D52D4B"/>
    <w:rsid w:val="00DA4790"/>
    <w:rsid w:val="00DA61B7"/>
    <w:rsid w:val="00DC5333"/>
    <w:rsid w:val="00E86321"/>
    <w:rsid w:val="00EB3B0C"/>
    <w:rsid w:val="00ED521F"/>
    <w:rsid w:val="00EF5A26"/>
    <w:rsid w:val="00F03202"/>
    <w:rsid w:val="00F05F7B"/>
    <w:rsid w:val="00F25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A26"/>
  </w:style>
  <w:style w:type="paragraph" w:styleId="Titre1">
    <w:name w:val="heading 1"/>
    <w:basedOn w:val="Normal"/>
    <w:link w:val="Titre1Car"/>
    <w:uiPriority w:val="9"/>
    <w:qFormat/>
    <w:rsid w:val="0087708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C00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847A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47AAD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DA61B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DA61B7"/>
    <w:rPr>
      <w:color w:val="0000FF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87708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ighlight">
    <w:name w:val="highlight"/>
    <w:basedOn w:val="Policepardfaut"/>
    <w:rsid w:val="0087708A"/>
  </w:style>
  <w:style w:type="paragraph" w:customStyle="1" w:styleId="itemid">
    <w:name w:val="itemid"/>
    <w:basedOn w:val="Normal"/>
    <w:rsid w:val="00877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5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Structure/cdd/wrpsb.c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942</Words>
  <Characters>5181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3-02-25T12:33:00Z</dcterms:created>
  <dcterms:modified xsi:type="dcterms:W3CDTF">2013-02-25T14:17:00Z</dcterms:modified>
</cp:coreProperties>
</file>